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94F" w:rsidRPr="0077794F" w:rsidRDefault="0077794F" w:rsidP="0077794F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77794F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7794F" w:rsidRPr="0077794F" w:rsidRDefault="0077794F" w:rsidP="0077794F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7794F" w:rsidRPr="00DD362A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17B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362A">
        <w:rPr>
          <w:rFonts w:ascii="Times New Roman" w:hAnsi="Times New Roman" w:cs="Times New Roman"/>
          <w:sz w:val="24"/>
          <w:szCs w:val="24"/>
        </w:rPr>
        <w:t xml:space="preserve"> Supporting data for three-way </w:t>
      </w:r>
      <w:proofErr w:type="spellStart"/>
      <w:r w:rsidRPr="00DD362A">
        <w:rPr>
          <w:rFonts w:ascii="Times New Roman" w:hAnsi="Times New Roman" w:cs="Times New Roman"/>
          <w:i/>
          <w:smallCaps/>
          <w:sz w:val="24"/>
          <w:szCs w:val="24"/>
        </w:rPr>
        <w:t>anova</w:t>
      </w:r>
      <w:proofErr w:type="spellEnd"/>
      <w:r w:rsidRPr="00DD362A">
        <w:rPr>
          <w:rFonts w:ascii="Times New Roman" w:hAnsi="Times New Roman" w:cs="Times New Roman"/>
          <w:sz w:val="24"/>
          <w:szCs w:val="24"/>
        </w:rPr>
        <w:t xml:space="preserve"> of substrate and soil effects on respired substrate-C (</w:t>
      </w:r>
      <w:proofErr w:type="spellStart"/>
      <w:r w:rsidRPr="00DD362A">
        <w:rPr>
          <w:rFonts w:ascii="Times New Roman" w:hAnsi="Times New Roman" w:cs="Times New Roman"/>
          <w:i/>
          <w:smallCaps/>
          <w:sz w:val="24"/>
          <w:szCs w:val="24"/>
        </w:rPr>
        <w:t>anova</w:t>
      </w:r>
      <w:proofErr w:type="spellEnd"/>
      <w:r w:rsidRPr="00DD362A">
        <w:rPr>
          <w:rFonts w:ascii="Times New Roman" w:hAnsi="Times New Roman" w:cs="Times New Roman"/>
          <w:sz w:val="24"/>
          <w:szCs w:val="24"/>
        </w:rPr>
        <w:t xml:space="preserve"> presented in Table 4). </w:t>
      </w:r>
    </w:p>
    <w:p w:rsidR="0077794F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7B4C">
        <w:rPr>
          <w:rFonts w:ascii="Times New Roman" w:hAnsi="Times New Roman" w:cs="Times New Roman"/>
          <w:sz w:val="24"/>
          <w:szCs w:val="24"/>
        </w:rPr>
        <w:t xml:space="preserve">Pair-wise comparisons of substrate and soil effects on substrate-derived C using </w:t>
      </w:r>
      <w:proofErr w:type="spellStart"/>
      <w:r w:rsidRPr="00917B4C">
        <w:rPr>
          <w:rFonts w:ascii="Times New Roman" w:hAnsi="Times New Roman" w:cs="Times New Roman"/>
          <w:sz w:val="24"/>
          <w:szCs w:val="24"/>
        </w:rPr>
        <w:t>Tukeys</w:t>
      </w:r>
      <w:proofErr w:type="spellEnd"/>
      <w:r w:rsidRPr="00917B4C">
        <w:rPr>
          <w:rFonts w:ascii="Times New Roman" w:hAnsi="Times New Roman" w:cs="Times New Roman"/>
          <w:sz w:val="24"/>
          <w:szCs w:val="24"/>
        </w:rPr>
        <w:t xml:space="preserve"> HSD post-hoc tests. Data were subset into 24, 48 and 18 hr data sets.  Data for 24 hr only were subset by soil and substrate and analysed by one-way analysis of variance (All one-way </w:t>
      </w:r>
      <w:proofErr w:type="spellStart"/>
      <w:r>
        <w:rPr>
          <w:rFonts w:ascii="Times New Roman" w:hAnsi="Times New Roman" w:cs="Times New Roman"/>
          <w:b/>
          <w:i/>
          <w:smallCaps/>
          <w:sz w:val="24"/>
          <w:szCs w:val="24"/>
        </w:rPr>
        <w:t>anova</w:t>
      </w:r>
      <w:proofErr w:type="spellEnd"/>
      <w:r w:rsidRPr="00917B4C">
        <w:rPr>
          <w:rFonts w:ascii="Times New Roman" w:hAnsi="Times New Roman" w:cs="Times New Roman"/>
          <w:sz w:val="24"/>
          <w:szCs w:val="24"/>
        </w:rPr>
        <w:t xml:space="preserve">  were significant at P&lt;0.0001) to investigate significant interactive effects. Data presented in Table 4.</w:t>
      </w: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Pr="001A4D18" w:rsidRDefault="0077794F" w:rsidP="001A4D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A4D18">
        <w:rPr>
          <w:rFonts w:ascii="Times New Roman" w:hAnsi="Times New Roman" w:cs="Times New Roman"/>
          <w:b/>
          <w:sz w:val="24"/>
          <w:szCs w:val="24"/>
        </w:rPr>
        <w:t>24 hr substrate-derived C,  subset by substrate</w:t>
      </w:r>
    </w:p>
    <w:p w:rsidR="001A4D18" w:rsidRDefault="001A4D18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68" w:type="dxa"/>
        <w:tblInd w:w="95" w:type="dxa"/>
        <w:tblLook w:val="04A0"/>
      </w:tblPr>
      <w:tblGrid>
        <w:gridCol w:w="99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718"/>
      </w:tblGrid>
      <w:tr w:rsidR="001A4D18" w:rsidRPr="001A4D18" w:rsidTr="001A4D18">
        <w:trPr>
          <w:trHeight w:val="330"/>
        </w:trPr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5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m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m</w:t>
            </w:r>
          </w:p>
        </w:tc>
      </w:tr>
      <w:tr w:rsidR="001A4D18" w:rsidRPr="001A4D18" w:rsidTr="001A4D18">
        <w:trPr>
          <w:trHeight w:val="330"/>
        </w:trPr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1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et by substrate</w:t>
            </w:r>
          </w:p>
        </w:tc>
      </w:tr>
      <w:tr w:rsidR="001A4D18" w:rsidRPr="001A4D18" w:rsidTr="001A4D18">
        <w:trPr>
          <w:trHeight w:val="330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ylos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d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c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ill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ulos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5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0m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m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m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1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et by soil/site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ylos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illi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1A4D18" w:rsidRPr="001A4D18" w:rsidTr="001A4D18">
        <w:trPr>
          <w:trHeight w:val="315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lulo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D18" w:rsidRPr="001A4D18" w:rsidRDefault="001A4D18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4D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</w:tr>
    </w:tbl>
    <w:p w:rsidR="001A4D18" w:rsidRDefault="001A4D18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Default="0077794F" w:rsidP="00F33F2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3F25">
        <w:rPr>
          <w:rFonts w:ascii="Times New Roman" w:hAnsi="Times New Roman" w:cs="Times New Roman"/>
          <w:b/>
          <w:sz w:val="24"/>
          <w:szCs w:val="24"/>
        </w:rPr>
        <w:t>48 and 168 hr substrate-derived C</w:t>
      </w:r>
    </w:p>
    <w:p w:rsidR="00F33F25" w:rsidRPr="00F33F25" w:rsidRDefault="00F33F25" w:rsidP="00F33F25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03"/>
        <w:gridCol w:w="910"/>
        <w:gridCol w:w="903"/>
      </w:tblGrid>
      <w:tr w:rsidR="0077794F" w:rsidRPr="00917B4C" w:rsidTr="001A4D18">
        <w:tc>
          <w:tcPr>
            <w:tcW w:w="1603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48 hr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68 hr</w:t>
            </w:r>
          </w:p>
        </w:tc>
      </w:tr>
      <w:tr w:rsidR="0077794F" w:rsidRPr="00917B4C" w:rsidTr="001A4D18">
        <w:tc>
          <w:tcPr>
            <w:tcW w:w="1603" w:type="dxa"/>
            <w:tcBorders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910" w:type="dxa"/>
            <w:tcBorders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3" w:type="dxa"/>
            <w:tcBorders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Vanillin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77794F" w:rsidRPr="00917B4C" w:rsidTr="001A4D18">
        <w:tc>
          <w:tcPr>
            <w:tcW w:w="1603" w:type="dxa"/>
            <w:tcBorders>
              <w:top w:val="nil"/>
            </w:tcBorders>
          </w:tcPr>
          <w:p w:rsidR="0077794F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Hemicellulose</w:t>
            </w:r>
          </w:p>
          <w:p w:rsidR="001A4D18" w:rsidRPr="00917B4C" w:rsidRDefault="001A4D18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3" w:type="dxa"/>
            <w:tcBorders>
              <w:top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7794F" w:rsidRPr="00917B4C" w:rsidTr="001A4D18">
        <w:tc>
          <w:tcPr>
            <w:tcW w:w="1603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48 hr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68 hr</w:t>
            </w:r>
          </w:p>
        </w:tc>
      </w:tr>
      <w:tr w:rsidR="0077794F" w:rsidRPr="00917B4C" w:rsidTr="001A4D18">
        <w:tc>
          <w:tcPr>
            <w:tcW w:w="1603" w:type="dxa"/>
            <w:tcBorders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3400m</w:t>
            </w:r>
          </w:p>
        </w:tc>
        <w:tc>
          <w:tcPr>
            <w:tcW w:w="910" w:type="dxa"/>
            <w:tcBorders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3" w:type="dxa"/>
            <w:tcBorders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320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3025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72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52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02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85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50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77794F" w:rsidRPr="00917B4C" w:rsidTr="001A4D18">
        <w:tc>
          <w:tcPr>
            <w:tcW w:w="16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000m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03" w:type="dxa"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</w:tr>
      <w:tr w:rsidR="0077794F" w:rsidRPr="00917B4C" w:rsidTr="001A4D18">
        <w:tc>
          <w:tcPr>
            <w:tcW w:w="1603" w:type="dxa"/>
            <w:tcBorders>
              <w:top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10m</w:t>
            </w:r>
          </w:p>
        </w:tc>
        <w:tc>
          <w:tcPr>
            <w:tcW w:w="910" w:type="dxa"/>
            <w:tcBorders>
              <w:top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3" w:type="dxa"/>
            <w:tcBorders>
              <w:top w:val="nil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</w:tbl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7794F" w:rsidRPr="00917B4C" w:rsidSect="001A4D1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25C8B"/>
    <w:multiLevelType w:val="hybridMultilevel"/>
    <w:tmpl w:val="842AC1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C512E4"/>
    <w:multiLevelType w:val="hybridMultilevel"/>
    <w:tmpl w:val="C820F6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77794F"/>
    <w:rsid w:val="001A4D18"/>
    <w:rsid w:val="002F0653"/>
    <w:rsid w:val="0077794F"/>
    <w:rsid w:val="00902B45"/>
    <w:rsid w:val="00912713"/>
    <w:rsid w:val="00AE0304"/>
    <w:rsid w:val="00AE0E22"/>
    <w:rsid w:val="00D0388D"/>
    <w:rsid w:val="00EC71FF"/>
    <w:rsid w:val="00F33F25"/>
    <w:rsid w:val="00FF4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94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7794F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94F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4D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9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AFE22E98-3639-4AA1-B6AA-D873918647B3}"/>
</file>

<file path=customXml/itemProps2.xml><?xml version="1.0" encoding="utf-8"?>
<ds:datastoreItem xmlns:ds="http://schemas.openxmlformats.org/officeDocument/2006/customXml" ds:itemID="{EA405D6F-08BA-48D2-BEF8-35CEA63C8D10}"/>
</file>

<file path=customXml/itemProps3.xml><?xml version="1.0" encoding="utf-8"?>
<ds:datastoreItem xmlns:ds="http://schemas.openxmlformats.org/officeDocument/2006/customXml" ds:itemID="{59FEBD30-FAF3-4337-B5AA-348363C7C3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RT</dc:creator>
  <cp:lastModifiedBy>JHART</cp:lastModifiedBy>
  <cp:revision>3</cp:revision>
  <dcterms:created xsi:type="dcterms:W3CDTF">2014-10-07T13:06:00Z</dcterms:created>
  <dcterms:modified xsi:type="dcterms:W3CDTF">2014-10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